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590C5" w14:textId="77777777" w:rsidR="00003EEA" w:rsidRPr="00643CA2" w:rsidRDefault="00003EEA" w:rsidP="00003EEA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Table S3</w:t>
      </w:r>
      <w:r w:rsidRPr="00643CA2">
        <w:rPr>
          <w:b/>
        </w:rPr>
        <w:t>.</w:t>
      </w:r>
      <w:r w:rsidRPr="00643CA2">
        <w:t xml:space="preserve"> </w:t>
      </w:r>
      <w:r w:rsidRPr="000B3658">
        <w:rPr>
          <w:b/>
        </w:rPr>
        <w:t>Genes significantly up- and down-regulated (≥ 2-fold) in ∆</w:t>
      </w:r>
      <w:r w:rsidRPr="000B3658">
        <w:rPr>
          <w:b/>
          <w:i/>
        </w:rPr>
        <w:t>adeRS</w:t>
      </w:r>
      <w:r w:rsidRPr="000B3658">
        <w:rPr>
          <w:b/>
        </w:rPr>
        <w:t xml:space="preserve"> compared against the parent ATCC 17978 (CP012004) by RNA-seq methodologies</w:t>
      </w:r>
      <w:r>
        <w:rPr>
          <w:b/>
        </w:rPr>
        <w:t>.</w:t>
      </w:r>
    </w:p>
    <w:tbl>
      <w:tblPr>
        <w:tblStyle w:val="TableGrid"/>
        <w:tblpPr w:leftFromText="180" w:rightFromText="180" w:vertAnchor="page" w:horzAnchor="margin" w:tblpY="2866"/>
        <w:tblW w:w="8505" w:type="dxa"/>
        <w:tblLook w:val="04A0" w:firstRow="1" w:lastRow="0" w:firstColumn="1" w:lastColumn="0" w:noHBand="0" w:noVBand="1"/>
      </w:tblPr>
      <w:tblGrid>
        <w:gridCol w:w="2127"/>
        <w:gridCol w:w="3969"/>
        <w:gridCol w:w="2409"/>
      </w:tblGrid>
      <w:tr w:rsidR="00003EEA" w:rsidRPr="00643CA2" w14:paraId="0F76BC4B" w14:textId="77777777" w:rsidTr="00003EEA">
        <w:trPr>
          <w:trHeight w:val="842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FD4CC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09F35A13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34B6" w14:textId="77777777" w:rsidR="00003EEA" w:rsidRPr="00643CA2" w:rsidRDefault="00003EEA" w:rsidP="00F12657">
            <w:pPr>
              <w:rPr>
                <w:b/>
              </w:rPr>
            </w:pPr>
          </w:p>
          <w:p w14:paraId="5C9A1197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1C824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6287D156" w14:textId="77777777" w:rsidR="00003EEA" w:rsidRPr="00643CA2" w:rsidRDefault="00003EEA" w:rsidP="00F12657">
            <w:pPr>
              <w:jc w:val="center"/>
              <w:rPr>
                <w:b/>
                <w:vertAlign w:val="superscript"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</w:tc>
      </w:tr>
      <w:tr w:rsidR="00003EEA" w:rsidRPr="00643CA2" w14:paraId="0E700B83" w14:textId="77777777" w:rsidTr="00F12657">
        <w:trPr>
          <w:trHeight w:val="276"/>
        </w:trPr>
        <w:tc>
          <w:tcPr>
            <w:tcW w:w="85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239E0" w14:textId="77777777" w:rsidR="00003EEA" w:rsidRPr="00643CA2" w:rsidRDefault="00003EEA" w:rsidP="00F12657">
            <w:pPr>
              <w:rPr>
                <w:b/>
                <w:sz w:val="20"/>
                <w:szCs w:val="20"/>
              </w:rPr>
            </w:pPr>
          </w:p>
          <w:p w14:paraId="11131BCC" w14:textId="77777777" w:rsidR="00003EEA" w:rsidRPr="00643CA2" w:rsidRDefault="00003EEA" w:rsidP="00F12657">
            <w:pPr>
              <w:rPr>
                <w:b/>
                <w:sz w:val="20"/>
                <w:szCs w:val="20"/>
              </w:rPr>
            </w:pPr>
            <w:r w:rsidRPr="00643CA2">
              <w:rPr>
                <w:b/>
                <w:sz w:val="20"/>
                <w:szCs w:val="20"/>
              </w:rPr>
              <w:t>Genes significantly down-regulated</w:t>
            </w:r>
          </w:p>
          <w:p w14:paraId="251E1749" w14:textId="77777777" w:rsidR="00003EEA" w:rsidRPr="00643CA2" w:rsidRDefault="00003EEA" w:rsidP="00F12657">
            <w:pPr>
              <w:rPr>
                <w:b/>
                <w:sz w:val="20"/>
                <w:szCs w:val="20"/>
              </w:rPr>
            </w:pPr>
          </w:p>
        </w:tc>
      </w:tr>
      <w:tr w:rsidR="00003EEA" w:rsidRPr="00643CA2" w14:paraId="13A89482" w14:textId="77777777" w:rsidTr="00F12657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7658B5" w14:textId="77777777" w:rsidR="00003EEA" w:rsidRPr="00643CA2" w:rsidRDefault="00003EEA" w:rsidP="00F12657">
            <w:pPr>
              <w:spacing w:before="40"/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4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619D5" w14:textId="77777777" w:rsidR="00003EEA" w:rsidRPr="00643CA2" w:rsidRDefault="00003EEA" w:rsidP="00F12657">
            <w:pPr>
              <w:spacing w:before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isochorismat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89C071" w14:textId="77777777" w:rsidR="00003EEA" w:rsidRPr="00643CA2" w:rsidRDefault="00003EEA" w:rsidP="00F12657">
            <w:pPr>
              <w:spacing w:before="40"/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3.86</w:t>
            </w:r>
          </w:p>
        </w:tc>
      </w:tr>
      <w:tr w:rsidR="00003EEA" w:rsidRPr="00643CA2" w14:paraId="6DE2330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F07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78F2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enterobactin synthase subunit 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977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3.77</w:t>
            </w:r>
          </w:p>
        </w:tc>
      </w:tr>
      <w:tr w:rsidR="00003EEA" w:rsidRPr="00643CA2" w14:paraId="6052C85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CA29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FE87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iron ABC transporter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570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3.46</w:t>
            </w:r>
          </w:p>
        </w:tc>
      </w:tr>
      <w:tr w:rsidR="00003EEA" w:rsidRPr="00643CA2" w14:paraId="1904BC0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A9E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6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97A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iderophore 1 biosynthesi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6876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68</w:t>
            </w:r>
          </w:p>
        </w:tc>
      </w:tr>
      <w:tr w:rsidR="00003EEA" w:rsidRPr="00643CA2" w14:paraId="6F2728C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407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ECD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RhbE rhizobactin siderophore biosynthesis protei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D4D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65</w:t>
            </w:r>
          </w:p>
        </w:tc>
      </w:tr>
      <w:tr w:rsidR="00003EEA" w:rsidRPr="00643CA2" w14:paraId="6D9B408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5C3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A8F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inetobactin biosynthesi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9A0D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62</w:t>
            </w:r>
          </w:p>
        </w:tc>
      </w:tr>
      <w:tr w:rsidR="00003EEA" w:rsidRPr="00643CA2" w14:paraId="61706E5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435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921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deR response regulator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21D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55</w:t>
            </w:r>
          </w:p>
        </w:tc>
      </w:tr>
      <w:tr w:rsidR="00003EEA" w:rsidRPr="00643CA2" w14:paraId="3FE2D50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66F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81B2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687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51</w:t>
            </w:r>
          </w:p>
        </w:tc>
      </w:tr>
      <w:tr w:rsidR="00003EEA" w:rsidRPr="00643CA2" w14:paraId="683ACEF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36F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7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A28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iderophore 1 biosynthesi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F88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48</w:t>
            </w:r>
          </w:p>
        </w:tc>
      </w:tr>
      <w:tr w:rsidR="00003EEA" w:rsidRPr="00643CA2" w14:paraId="53B4BFD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3EDD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5B52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isochorismate synth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1DF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47</w:t>
            </w:r>
          </w:p>
        </w:tc>
      </w:tr>
      <w:tr w:rsidR="00003EEA" w:rsidRPr="00643CA2" w14:paraId="2301EDF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007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B88C7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iron ABC transporter ATP-binding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394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40</w:t>
            </w:r>
          </w:p>
        </w:tc>
      </w:tr>
      <w:tr w:rsidR="00003EEA" w:rsidRPr="00643CA2" w14:paraId="3FA5097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7F3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6FEB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RND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03A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33</w:t>
            </w:r>
          </w:p>
        </w:tc>
      </w:tr>
      <w:tr w:rsidR="00003EEA" w:rsidRPr="00643CA2" w14:paraId="1B56BB2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2F2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5FC14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istidine decarboxy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705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33</w:t>
            </w:r>
          </w:p>
        </w:tc>
      </w:tr>
      <w:tr w:rsidR="00003EEA" w:rsidRPr="00643CA2" w14:paraId="57936E5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6C98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B56F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beta-lactam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384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17</w:t>
            </w:r>
          </w:p>
        </w:tc>
      </w:tr>
      <w:tr w:rsidR="00003EEA" w:rsidRPr="00643CA2" w14:paraId="2CDB701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CB1F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3E03D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BC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7501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2.06</w:t>
            </w:r>
          </w:p>
        </w:tc>
      </w:tr>
      <w:tr w:rsidR="00003EEA" w:rsidRPr="00643CA2" w14:paraId="49C7C5E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170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7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613A1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ornithine monooxy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BF37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97</w:t>
            </w:r>
          </w:p>
        </w:tc>
      </w:tr>
      <w:tr w:rsidR="00003EEA" w:rsidRPr="00643CA2" w14:paraId="25D87F2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955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2134F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iron ABC transporter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BA79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96</w:t>
            </w:r>
          </w:p>
        </w:tc>
      </w:tr>
      <w:tr w:rsidR="00003EEA" w:rsidRPr="00643CA2" w14:paraId="155E457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1EED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40CB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BC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957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95</w:t>
            </w:r>
          </w:p>
        </w:tc>
      </w:tr>
      <w:tr w:rsidR="00003EEA" w:rsidRPr="00643CA2" w14:paraId="2501571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69B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3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1F6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4-hydroxyphenylpyruvate dioxy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21D7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94</w:t>
            </w:r>
          </w:p>
        </w:tc>
      </w:tr>
      <w:tr w:rsidR="00003EEA" w:rsidRPr="00643CA2" w14:paraId="4A8AEE5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E6B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9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FB9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lkanesulphonate monooxy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81C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91</w:t>
            </w:r>
          </w:p>
        </w:tc>
      </w:tr>
      <w:tr w:rsidR="00003EEA" w:rsidRPr="00643CA2" w14:paraId="18AB84F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204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24D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4-dicarboxylate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5BB3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85</w:t>
            </w:r>
          </w:p>
        </w:tc>
      </w:tr>
      <w:tr w:rsidR="00003EEA" w:rsidRPr="00643CA2" w14:paraId="0FF26BA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F81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1D3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BC transporter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7E4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80</w:t>
            </w:r>
          </w:p>
        </w:tc>
      </w:tr>
      <w:tr w:rsidR="00003EEA" w:rsidRPr="00643CA2" w14:paraId="781E9ED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9908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6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8715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ype VI secretion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9EEE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80</w:t>
            </w:r>
          </w:p>
        </w:tc>
      </w:tr>
      <w:tr w:rsidR="00003EEA" w:rsidRPr="00643CA2" w14:paraId="172E026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255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9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1E567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TP-binding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6AB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78</w:t>
            </w:r>
          </w:p>
        </w:tc>
      </w:tr>
      <w:tr w:rsidR="00003EEA" w:rsidRPr="00643CA2" w14:paraId="7D83827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A55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54E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ferric anguibactin-binding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873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75</w:t>
            </w:r>
          </w:p>
        </w:tc>
      </w:tr>
      <w:tr w:rsidR="00003EEA" w:rsidRPr="00643CA2" w14:paraId="2A7BB44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138B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4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BFE3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suA/B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3478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66</w:t>
            </w:r>
          </w:p>
        </w:tc>
      </w:tr>
      <w:tr w:rsidR="00003EEA" w:rsidRPr="00643CA2" w14:paraId="356CB3A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BE1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6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D52D2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DNA transfer protein p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F3EE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62</w:t>
            </w:r>
          </w:p>
        </w:tc>
      </w:tr>
      <w:tr w:rsidR="00003EEA" w:rsidRPr="00643CA2" w14:paraId="4CE1208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ED3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4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CAE12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BBA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7</w:t>
            </w:r>
          </w:p>
        </w:tc>
      </w:tr>
      <w:tr w:rsidR="00003EEA" w:rsidRPr="00643CA2" w14:paraId="2B655F0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8DD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2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19D3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A4FD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6</w:t>
            </w:r>
          </w:p>
        </w:tc>
      </w:tr>
      <w:tr w:rsidR="00003EEA" w:rsidRPr="00643CA2" w14:paraId="1172304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BF97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4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4D94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2,2 C3-dehydroadipyl-CoA hydra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310A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6</w:t>
            </w:r>
          </w:p>
        </w:tc>
      </w:tr>
      <w:tr w:rsidR="00003EEA" w:rsidRPr="00643CA2" w14:paraId="383B467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FA2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2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16204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etyl-CoA acet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A333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3</w:t>
            </w:r>
          </w:p>
        </w:tc>
      </w:tr>
      <w:tr w:rsidR="00003EEA" w:rsidRPr="00643CA2" w14:paraId="7267961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BA86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6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9CA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C06A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3</w:t>
            </w:r>
          </w:p>
        </w:tc>
      </w:tr>
      <w:tr w:rsidR="00003EEA" w:rsidRPr="00643CA2" w14:paraId="78FCECB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612B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7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934B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7E2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1</w:t>
            </w:r>
          </w:p>
        </w:tc>
      </w:tr>
      <w:tr w:rsidR="00003EEA" w:rsidRPr="00643CA2" w14:paraId="02D9CF6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2CE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6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EB218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peptide synthe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33F8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50</w:t>
            </w:r>
          </w:p>
        </w:tc>
      </w:tr>
      <w:tr w:rsidR="00003EEA" w:rsidRPr="00643CA2" w14:paraId="56D89DC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576D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5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A4D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suD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C12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47</w:t>
            </w:r>
          </w:p>
        </w:tc>
      </w:tr>
      <w:tr w:rsidR="00003EEA" w:rsidRPr="00643CA2" w14:paraId="62200FC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EC7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7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31AD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L-lactate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864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47</w:t>
            </w:r>
          </w:p>
        </w:tc>
      </w:tr>
      <w:tr w:rsidR="00003EEA" w:rsidRPr="00643CA2" w14:paraId="01AD3DB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67A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9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89BF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liphatic sulphonates transport ATP-binding subun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1A5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42</w:t>
            </w:r>
          </w:p>
        </w:tc>
      </w:tr>
      <w:tr w:rsidR="00003EEA" w:rsidRPr="00643CA2" w14:paraId="21C296F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4911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47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AE0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-methyltetrahydropteroyltriglutamate-- homocysteine meth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BDA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42</w:t>
            </w:r>
          </w:p>
        </w:tc>
      </w:tr>
      <w:tr w:rsidR="00003EEA" w:rsidRPr="00643CA2" w14:paraId="356042E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54A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55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4D9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peptide synthe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2E9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41</w:t>
            </w:r>
          </w:p>
        </w:tc>
      </w:tr>
      <w:tr w:rsidR="00003EEA" w:rsidRPr="00643CA2" w14:paraId="405670D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F248D1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7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E051A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30S ribosomal protein S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A9DB7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8</w:t>
            </w:r>
          </w:p>
        </w:tc>
      </w:tr>
      <w:tr w:rsidR="00003EEA" w:rsidRPr="00643CA2" w14:paraId="2EBF5EE4" w14:textId="77777777" w:rsidTr="00140FDA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338C0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7B14FF61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62013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6D597235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F5E75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00576415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  <w:p w14:paraId="33A7283C" w14:textId="77777777" w:rsidR="00003EEA" w:rsidRPr="00643CA2" w:rsidRDefault="00003EEA" w:rsidP="00F12657">
            <w:pPr>
              <w:jc w:val="center"/>
              <w:rPr>
                <w:b/>
                <w:vertAlign w:val="superscript"/>
              </w:rPr>
            </w:pPr>
          </w:p>
        </w:tc>
      </w:tr>
      <w:tr w:rsidR="00003EEA" w:rsidRPr="00643CA2" w14:paraId="0EE294E3" w14:textId="77777777" w:rsidTr="00F12657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A81190" w14:textId="77777777" w:rsidR="00003EEA" w:rsidRPr="00643CA2" w:rsidRDefault="00003EEA" w:rsidP="00F12657">
            <w:pPr>
              <w:spacing w:before="40"/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24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6BF1F" w14:textId="77777777" w:rsidR="00003EEA" w:rsidRPr="00643CA2" w:rsidRDefault="00003EEA" w:rsidP="00F12657">
            <w:pPr>
              <w:spacing w:before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uccinyl-CoA:3-ketoacid-CoA transfera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CEBAD6" w14:textId="77777777" w:rsidR="00003EEA" w:rsidRPr="00643CA2" w:rsidRDefault="00003EEA" w:rsidP="00F12657">
            <w:pPr>
              <w:spacing w:before="40"/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5</w:t>
            </w:r>
          </w:p>
        </w:tc>
      </w:tr>
      <w:tr w:rsidR="00003EEA" w:rsidRPr="00643CA2" w14:paraId="6A496C1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869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5CBD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lcohol dehydro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869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4</w:t>
            </w:r>
          </w:p>
        </w:tc>
      </w:tr>
      <w:tr w:rsidR="00003EEA" w:rsidRPr="00643CA2" w14:paraId="3119A24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EBD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CBD6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enoyl-CoA hydra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88B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3</w:t>
            </w:r>
          </w:p>
        </w:tc>
      </w:tr>
      <w:tr w:rsidR="00003EEA" w:rsidRPr="00643CA2" w14:paraId="03872B3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864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5CDD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30S ribosomal protein S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428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1</w:t>
            </w:r>
          </w:p>
        </w:tc>
      </w:tr>
      <w:tr w:rsidR="00003EEA" w:rsidRPr="00643CA2" w14:paraId="305C108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7AF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D563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deS histidine kinase protei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078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1</w:t>
            </w:r>
          </w:p>
        </w:tc>
      </w:tr>
      <w:tr w:rsidR="00003EEA" w:rsidRPr="00643CA2" w14:paraId="759D635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38A2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3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A67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4Fe-4S ferredox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971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0</w:t>
            </w:r>
          </w:p>
        </w:tc>
      </w:tr>
      <w:tr w:rsidR="00003EEA" w:rsidRPr="00643CA2" w14:paraId="52D9383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F93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2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5DE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onB-dependent recep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B6E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30</w:t>
            </w:r>
          </w:p>
        </w:tc>
      </w:tr>
      <w:tr w:rsidR="00003EEA" w:rsidRPr="00643CA2" w14:paraId="52CA67E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ECC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6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1F27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ligand-gated channe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F01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7</w:t>
            </w:r>
          </w:p>
        </w:tc>
      </w:tr>
      <w:tr w:rsidR="00003EEA" w:rsidRPr="00643CA2" w14:paraId="702F001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18A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3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E741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fumarylacetoace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C9CF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5</w:t>
            </w:r>
          </w:p>
        </w:tc>
      </w:tr>
      <w:tr w:rsidR="00003EEA" w:rsidRPr="00643CA2" w14:paraId="10DF46A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EB1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3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FB989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maleylacetoacetate isom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9C3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3</w:t>
            </w:r>
          </w:p>
        </w:tc>
      </w:tr>
      <w:tr w:rsidR="00003EEA" w:rsidRPr="00643CA2" w14:paraId="5284DD9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FF3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6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6BB9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A8A9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2</w:t>
            </w:r>
          </w:p>
        </w:tc>
      </w:tr>
      <w:tr w:rsidR="00003EEA" w:rsidRPr="00643CA2" w14:paraId="7606136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A06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5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59858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su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22F8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1</w:t>
            </w:r>
          </w:p>
        </w:tc>
      </w:tr>
      <w:tr w:rsidR="00003EEA" w:rsidRPr="00643CA2" w14:paraId="76002AC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1E3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7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88AFD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0S ribosomal protein L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8BF50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1</w:t>
            </w:r>
          </w:p>
        </w:tc>
      </w:tr>
      <w:tr w:rsidR="00003EEA" w:rsidRPr="00643CA2" w14:paraId="2B48749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7EB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7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0054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ligand-gated channe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88C3A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0</w:t>
            </w:r>
          </w:p>
        </w:tc>
      </w:tr>
      <w:tr w:rsidR="00003EEA" w:rsidRPr="00643CA2" w14:paraId="7E72068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ED2A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07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410C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BC transporter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59B4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20</w:t>
            </w:r>
          </w:p>
        </w:tc>
      </w:tr>
      <w:tr w:rsidR="00003EEA" w:rsidRPr="00643CA2" w14:paraId="0901E4F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0A7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7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2B4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BC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9327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7</w:t>
            </w:r>
          </w:p>
        </w:tc>
      </w:tr>
      <w:tr w:rsidR="00003EEA" w:rsidRPr="00643CA2" w14:paraId="3252881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64A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0AA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ldehyde dehydro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85931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6</w:t>
            </w:r>
          </w:p>
        </w:tc>
      </w:tr>
      <w:tr w:rsidR="00003EEA" w:rsidRPr="00643CA2" w14:paraId="6E50329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B0C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29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D3391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rginine N-succin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FF0A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6</w:t>
            </w:r>
          </w:p>
        </w:tc>
      </w:tr>
      <w:tr w:rsidR="00003EEA" w:rsidRPr="00643CA2" w14:paraId="1DBB499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020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07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5B145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monooxy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E8A4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6</w:t>
            </w:r>
          </w:p>
        </w:tc>
      </w:tr>
      <w:tr w:rsidR="00003EEA" w:rsidRPr="00643CA2" w14:paraId="1FB6045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EFF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7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AA296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iderophore 1 biosynthesi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40F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3</w:t>
            </w:r>
          </w:p>
        </w:tc>
      </w:tr>
      <w:tr w:rsidR="00003EEA" w:rsidRPr="00643CA2" w14:paraId="4C76596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1AD6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4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8DC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phenylacetate-CoA oxyge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CFF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3</w:t>
            </w:r>
          </w:p>
        </w:tc>
      </w:tr>
      <w:tr w:rsidR="00003EEA" w:rsidRPr="00643CA2" w14:paraId="43572E8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08501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2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673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uccinyl-CoA:3-ketoacid-CoA 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4239E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11</w:t>
            </w:r>
          </w:p>
        </w:tc>
      </w:tr>
      <w:tr w:rsidR="00003EEA" w:rsidRPr="00643CA2" w14:paraId="62C8150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FD6F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3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796B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lyoxa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503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9</w:t>
            </w:r>
          </w:p>
        </w:tc>
      </w:tr>
      <w:tr w:rsidR="00003EEA" w:rsidRPr="00643CA2" w14:paraId="614F258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F56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6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60833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dimethylmenaquinone meth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6FC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7</w:t>
            </w:r>
          </w:p>
        </w:tc>
      </w:tr>
      <w:tr w:rsidR="00003EEA" w:rsidRPr="00643CA2" w14:paraId="5271B03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70E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6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24FC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EvpB family type VI secretion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B3E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7</w:t>
            </w:r>
          </w:p>
        </w:tc>
      </w:tr>
      <w:tr w:rsidR="00003EEA" w:rsidRPr="00643CA2" w14:paraId="29F7843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2FAE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2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B16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hort chain fatty acid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903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7</w:t>
            </w:r>
          </w:p>
        </w:tc>
      </w:tr>
      <w:tr w:rsidR="00003EEA" w:rsidRPr="00643CA2" w14:paraId="580D086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2419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2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9F0F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lutathione peroxid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E35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6</w:t>
            </w:r>
          </w:p>
        </w:tc>
      </w:tr>
      <w:tr w:rsidR="00003EEA" w:rsidRPr="00643CA2" w14:paraId="3FE5CEB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806B4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CC1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etate perm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401C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6</w:t>
            </w:r>
          </w:p>
        </w:tc>
      </w:tr>
      <w:tr w:rsidR="00003EEA" w:rsidRPr="00643CA2" w14:paraId="1D0DA95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39F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97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943F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csC siderophore 1 achromobactin biosynthesis protei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201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6</w:t>
            </w:r>
          </w:p>
        </w:tc>
      </w:tr>
      <w:tr w:rsidR="00003EEA" w:rsidRPr="00643CA2" w14:paraId="33F4A8D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5456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4EE2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secretion protein Hly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A85D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5</w:t>
            </w:r>
          </w:p>
        </w:tc>
      </w:tr>
      <w:tr w:rsidR="00003EEA" w:rsidRPr="00643CA2" w14:paraId="79C1299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FF2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25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3EFB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0S ribosomal protein L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E56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4</w:t>
            </w:r>
          </w:p>
        </w:tc>
      </w:tr>
      <w:tr w:rsidR="00003EEA" w:rsidRPr="00643CA2" w14:paraId="03A632C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590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6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2D0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ype VI secretion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091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3</w:t>
            </w:r>
          </w:p>
        </w:tc>
      </w:tr>
      <w:tr w:rsidR="00003EEA" w:rsidRPr="00643CA2" w14:paraId="6FF70C8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7E9E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64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53C0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suC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2A28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3</w:t>
            </w:r>
          </w:p>
        </w:tc>
      </w:tr>
      <w:tr w:rsidR="00003EEA" w:rsidRPr="00643CA2" w14:paraId="7C1AB5C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7B81B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2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DEC5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0S ribosomal protein 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E1E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3</w:t>
            </w:r>
          </w:p>
        </w:tc>
      </w:tr>
      <w:tr w:rsidR="00003EEA" w:rsidRPr="00643CA2" w14:paraId="1958DE8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835C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5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B1698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ligand-gated channe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EAB9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2</w:t>
            </w:r>
          </w:p>
        </w:tc>
      </w:tr>
      <w:tr w:rsidR="00003EEA" w:rsidRPr="00643CA2" w14:paraId="711BEAC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D966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F60C0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por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FB192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2</w:t>
            </w:r>
          </w:p>
        </w:tc>
      </w:tr>
      <w:tr w:rsidR="00003EEA" w:rsidRPr="00643CA2" w14:paraId="14C8AD2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BC69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09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5C1A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5C0F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1</w:t>
            </w:r>
          </w:p>
        </w:tc>
      </w:tr>
      <w:tr w:rsidR="00003EEA" w:rsidRPr="00643CA2" w14:paraId="4D7B865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74D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08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9C3AE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a+:H+ dicarboxylate sym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BBF6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1</w:t>
            </w:r>
          </w:p>
        </w:tc>
      </w:tr>
      <w:tr w:rsidR="00003EEA" w:rsidRPr="00643CA2" w14:paraId="38B1C3B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67E5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2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78F5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30S ribosomal protein S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34C1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0</w:t>
            </w:r>
          </w:p>
        </w:tc>
      </w:tr>
      <w:tr w:rsidR="00003EEA" w:rsidRPr="00643CA2" w14:paraId="68AEF20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E9AE7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21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94BB6" w14:textId="77777777" w:rsidR="00003EEA" w:rsidRPr="00643CA2" w:rsidRDefault="00003EEA" w:rsidP="00F12657">
            <w:pPr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0S ribosomal protein L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A5D03" w14:textId="77777777" w:rsidR="00003EEA" w:rsidRPr="00643CA2" w:rsidRDefault="00003EEA" w:rsidP="00F12657">
            <w:pPr>
              <w:jc w:val="center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-1.00</w:t>
            </w:r>
          </w:p>
        </w:tc>
      </w:tr>
      <w:tr w:rsidR="00003EEA" w:rsidRPr="00643CA2" w14:paraId="26E4FE55" w14:textId="77777777" w:rsidTr="00F12657">
        <w:trPr>
          <w:trHeight w:val="256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83B15" w14:textId="77777777" w:rsidR="00003EEA" w:rsidRPr="00643CA2" w:rsidRDefault="00003EEA" w:rsidP="00F12657">
            <w:pPr>
              <w:rPr>
                <w:sz w:val="20"/>
                <w:szCs w:val="20"/>
                <w:u w:val="single"/>
              </w:rPr>
            </w:pPr>
          </w:p>
          <w:p w14:paraId="774F591C" w14:textId="77777777" w:rsidR="00003EEA" w:rsidRPr="00643CA2" w:rsidRDefault="00003EEA" w:rsidP="00F12657">
            <w:pPr>
              <w:rPr>
                <w:b/>
                <w:sz w:val="20"/>
                <w:szCs w:val="20"/>
              </w:rPr>
            </w:pPr>
            <w:r w:rsidRPr="00643CA2">
              <w:rPr>
                <w:b/>
                <w:sz w:val="20"/>
                <w:szCs w:val="20"/>
              </w:rPr>
              <w:t>Genes significantly up-regulated</w:t>
            </w:r>
          </w:p>
          <w:p w14:paraId="3A1A8820" w14:textId="77777777" w:rsidR="00003EEA" w:rsidRPr="00643CA2" w:rsidRDefault="00003EEA" w:rsidP="00F12657">
            <w:pPr>
              <w:rPr>
                <w:sz w:val="20"/>
                <w:szCs w:val="20"/>
              </w:rPr>
            </w:pPr>
          </w:p>
        </w:tc>
      </w:tr>
      <w:tr w:rsidR="00003EEA" w:rsidRPr="00643CA2" w14:paraId="61353D50" w14:textId="77777777" w:rsidTr="00F12657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FDBA07" w14:textId="77777777" w:rsidR="00003EEA" w:rsidRPr="00643CA2" w:rsidRDefault="00003EEA" w:rsidP="00F12657">
            <w:pPr>
              <w:spacing w:before="40"/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76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D66C64" w14:textId="77777777" w:rsidR="00003EEA" w:rsidRPr="00643CA2" w:rsidRDefault="00003EEA" w:rsidP="00F12657">
            <w:pPr>
              <w:spacing w:before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 xml:space="preserve">CraA multidrug transporter protein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092DF8" w14:textId="77777777" w:rsidR="00003EEA" w:rsidRPr="00643CA2" w:rsidRDefault="00003EEA" w:rsidP="00F12657">
            <w:pPr>
              <w:spacing w:before="40"/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83</w:t>
            </w:r>
          </w:p>
        </w:tc>
      </w:tr>
      <w:tr w:rsidR="00003EEA" w:rsidRPr="00643CA2" w14:paraId="0586511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E051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569A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38EB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54</w:t>
            </w:r>
          </w:p>
        </w:tc>
      </w:tr>
      <w:tr w:rsidR="00003EEA" w:rsidRPr="00643CA2" w14:paraId="2DF8100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237C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18A6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7807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28</w:t>
            </w:r>
          </w:p>
        </w:tc>
      </w:tr>
      <w:tr w:rsidR="00003EEA" w:rsidRPr="00643CA2" w14:paraId="6606AFA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C8CC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9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08D4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8830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24</w:t>
            </w:r>
          </w:p>
        </w:tc>
      </w:tr>
      <w:tr w:rsidR="00003EEA" w:rsidRPr="00643CA2" w14:paraId="672A3EA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C8D7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4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C60E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F5B9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003EEA" w:rsidRPr="00643CA2" w14:paraId="56340B2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22B0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3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9019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hreonine transporter Rht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E95C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2.03</w:t>
            </w:r>
          </w:p>
        </w:tc>
      </w:tr>
      <w:tr w:rsidR="00003EEA" w:rsidRPr="00643CA2" w14:paraId="15D2862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9C603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59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24B6C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61B4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95</w:t>
            </w:r>
          </w:p>
        </w:tc>
      </w:tr>
      <w:tr w:rsidR="00003EEA" w:rsidRPr="00643CA2" w14:paraId="333EB8A0" w14:textId="77777777" w:rsidTr="00140FDA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0976C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226DF89B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E71B23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1008FCD6" w14:textId="77777777" w:rsidR="00003EEA" w:rsidRPr="00643CA2" w:rsidRDefault="00003EEA" w:rsidP="00F12657">
            <w:pPr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85F9B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5ED88A2F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  <w:p w14:paraId="343A14DA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03EEA" w:rsidRPr="00643CA2" w14:paraId="0B80D03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DAC4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673E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sulphate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894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003EEA" w:rsidRPr="00643CA2" w14:paraId="45CF355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171D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8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8984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sulphate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783F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003EEA" w:rsidRPr="00643CA2" w14:paraId="4D21069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F00F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49E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0A89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003EEA" w:rsidRPr="00643CA2" w14:paraId="1D7D497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5D4B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8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E943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83DF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003EEA" w:rsidRPr="00643CA2" w14:paraId="5D9D52C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7A73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65B5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B169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88</w:t>
            </w:r>
          </w:p>
        </w:tc>
      </w:tr>
      <w:tr w:rsidR="00003EEA" w:rsidRPr="00643CA2" w14:paraId="5DC5D94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C71A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3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2098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Fis family transcriptional regulator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59BC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87</w:t>
            </w:r>
          </w:p>
        </w:tc>
      </w:tr>
      <w:tr w:rsidR="00003EEA" w:rsidRPr="00643CA2" w14:paraId="4844C0A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CD37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9DDF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179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003EEA" w:rsidRPr="00643CA2" w14:paraId="5C3EA83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049C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4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AE8C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FF3F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003EEA" w:rsidRPr="00643CA2" w14:paraId="67E63F4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71D6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6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F6B0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replication protein 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8F1F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003EEA" w:rsidRPr="00643CA2" w14:paraId="7202F61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7793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2F43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F169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70</w:t>
            </w:r>
          </w:p>
        </w:tc>
      </w:tr>
      <w:tr w:rsidR="00003EEA" w:rsidRPr="00643CA2" w14:paraId="29EBA59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8FDD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F279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F1A9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003EEA" w:rsidRPr="00643CA2" w14:paraId="532DC8D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C551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8446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49AA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03EEA" w:rsidRPr="00643CA2" w14:paraId="62A2F23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EC79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B730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97DF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03EEA" w:rsidRPr="00643CA2" w14:paraId="7F41586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3A3E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49F3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C5B2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03EEA" w:rsidRPr="00643CA2" w14:paraId="0261142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96FF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5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8223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5F55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03EEA" w:rsidRPr="00643CA2" w14:paraId="7539604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EA29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6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12C5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EE52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03EEA" w:rsidRPr="00643CA2" w14:paraId="7016D05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E971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5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6785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268B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003EEA" w:rsidRPr="00643CA2" w14:paraId="6F15676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2D65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4DD6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FB66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003EEA" w:rsidRPr="00643CA2" w14:paraId="33DAD85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CE06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8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92D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2704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003EEA" w:rsidRPr="00643CA2" w14:paraId="719880B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98AF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06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61DD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4C78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003EEA" w:rsidRPr="00643CA2" w14:paraId="200F2C9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F603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0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B3FE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ual-action HEIGH metallo-peptid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F488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003EEA" w:rsidRPr="00643CA2" w14:paraId="1796421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DFE1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5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86C8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polyketide cyc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934A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003EEA" w:rsidRPr="00643CA2" w14:paraId="09EEE92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2282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5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B11B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energy transducer Ton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2B60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003EEA" w:rsidRPr="00643CA2" w14:paraId="78D1C23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2CA7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8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D2C0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E5C9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003EEA" w:rsidRPr="00643CA2" w14:paraId="5EA724B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5E51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8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2AD7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fumarylacetoacetate hydro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4E58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003EEA" w:rsidRPr="00643CA2" w14:paraId="29F7459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8802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96C2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6E40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003EEA" w:rsidRPr="00643CA2" w14:paraId="705B024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5E2F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8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1C6A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F884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003EEA" w:rsidRPr="00643CA2" w14:paraId="7BC9605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411E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5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F7AC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6C0A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003EEA" w:rsidRPr="00643CA2" w14:paraId="038436B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2DB9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1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F7AA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2806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03EEA" w:rsidRPr="00643CA2" w14:paraId="4108B4D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3379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6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9399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 xml:space="preserve">ThiJ thiamine biosynthesis protei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1ED4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03EEA" w:rsidRPr="00643CA2" w14:paraId="0EF5C49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DD48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3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FED2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9D96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03EEA" w:rsidRPr="00643CA2" w14:paraId="78A08BE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2D67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5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E99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2602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03EEA" w:rsidRPr="00643CA2" w14:paraId="073569D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3991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9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523E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E59B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003EEA" w:rsidRPr="00643CA2" w14:paraId="4B93AF9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9860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9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804E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1C30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003EEA" w:rsidRPr="00643CA2" w14:paraId="121B9DC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4422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8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A5CC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rs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7433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003EEA" w:rsidRPr="00643CA2" w14:paraId="3281377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FD53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2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4AD7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BC transporter ATP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EED4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003EEA" w:rsidRPr="00643CA2" w14:paraId="765B588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9FAD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8FAC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A452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003EEA" w:rsidRPr="00643CA2" w14:paraId="616F43E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04D2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53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D5CE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14A6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003EEA" w:rsidRPr="00643CA2" w14:paraId="13694A2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BE40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4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6EF5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831B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0173B93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D6A0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00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904B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7354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5B41589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627D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4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30BF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E01A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5003734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0E0F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6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429F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AE3D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2AFD58A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AC2F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49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632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B6DB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2512A90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DED1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D1B3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AE07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7F1C521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C0D9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2711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83B6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03EEA" w:rsidRPr="00643CA2" w14:paraId="7C80BCE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5E42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7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E244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p-hydroxycinnamoyl CoA hydratase/ly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3751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003EEA" w:rsidRPr="00643CA2" w14:paraId="61A681B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B4B1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DCB7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2662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003EEA" w:rsidRPr="00643CA2" w14:paraId="2845973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A701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1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B07C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deA 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767C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003EEA" w:rsidRPr="00643CA2" w14:paraId="3208A11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5C80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7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6B7B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2A9C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003EEA" w:rsidRPr="00643CA2" w14:paraId="59FF154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7FE9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EB28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bile acid:sodium sym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3F6C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003EEA" w:rsidRPr="00643CA2" w14:paraId="177C9C7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E0D8C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E83D4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83AC7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003EEA" w:rsidRPr="00643CA2" w14:paraId="1BC52EF0" w14:textId="77777777" w:rsidTr="00140FDA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A3F8B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2CB47C95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C25BD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09E093B0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E7A1E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7FEF86B2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  <w:p w14:paraId="230F448A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03EEA" w:rsidRPr="00643CA2" w14:paraId="79CBF1A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67A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00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27F6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E6C4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77C90FF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246B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4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EE8F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C1E7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42DAD4B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78AE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8445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28CA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1B88DF6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F0F4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5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9E35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47F6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23360C7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00AD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2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E08A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E70B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51ACBF0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92D1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3888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852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03EEA" w:rsidRPr="00643CA2" w14:paraId="7F654EF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887E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3143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A832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003EEA" w:rsidRPr="00643CA2" w14:paraId="2327A2D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372F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1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E0C6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DA3F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003EEA" w:rsidRPr="00643CA2" w14:paraId="7047C23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E7B0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2AE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C96F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003EEA" w:rsidRPr="00643CA2" w14:paraId="41AB1C7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1AA7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5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4866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4A64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003EEA" w:rsidRPr="00643CA2" w14:paraId="30EA188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F45E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0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9002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817E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003EEA" w:rsidRPr="00643CA2" w14:paraId="2734A9B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B55C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8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5596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3962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003EEA" w:rsidRPr="00643CA2" w14:paraId="5ED68D9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EBC6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55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D76E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684E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03EEA" w:rsidRPr="00643CA2" w14:paraId="1DAEBD9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24EF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43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D332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olecular chaperone Ti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0209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03EEA" w:rsidRPr="00643CA2" w14:paraId="0051005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AF11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1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FC68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0650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03EEA" w:rsidRPr="00643CA2" w14:paraId="64AADEE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7871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643A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DBAF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003EEA" w:rsidRPr="00643CA2" w14:paraId="473F493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6858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42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D9A0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CN5 family acet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B06C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003EEA" w:rsidRPr="00643CA2" w14:paraId="6E5E06D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8D62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BF30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7261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003EEA" w:rsidRPr="00643CA2" w14:paraId="034196C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8696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7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14AD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12EE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003EEA" w:rsidRPr="00643CA2" w14:paraId="1B814FB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347D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5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79EE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803A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003EEA" w:rsidRPr="00643CA2" w14:paraId="52F1DF2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B4FA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7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CB54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25FC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584AA53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A2D3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649B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cold-shock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7A39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24B8ABE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17AB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8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D6D6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A3D9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2C416FC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7C10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06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4993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66F8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67BE61F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8ED3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065D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FB84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6C800A5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08A6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9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A9D8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A5DE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0971333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91BF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1EE4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DF73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6F13FA2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6E76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912A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D19D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03EEA" w:rsidRPr="00643CA2" w14:paraId="6C966CF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1AAB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E75C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lation initiation factor IF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8807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003EEA" w:rsidRPr="00643CA2" w14:paraId="3167F6E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0127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39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1DA2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 xml:space="preserve">Ferric uptake regulator (Fur) protei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B632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003EEA" w:rsidRPr="00643CA2" w14:paraId="69A2E6F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8FCE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7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AE7B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NA-binding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8EB9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003EEA" w:rsidRPr="00643CA2" w14:paraId="38538F5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31C7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2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71A4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7FFF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003EEA" w:rsidRPr="00643CA2" w14:paraId="5A467F5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E793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2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DC5F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0868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003EEA" w:rsidRPr="00643CA2" w14:paraId="00152C3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F848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3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BB55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887F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003EEA" w:rsidRPr="00643CA2" w14:paraId="099BC29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EA5E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7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074C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istidine ki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CCB3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003EEA" w:rsidRPr="00643CA2" w14:paraId="10905CA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3C4C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12EE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xanthine phosphoribos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0621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003EEA" w:rsidRPr="00643CA2" w14:paraId="09FF6DE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F716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4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D294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51B2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003EEA" w:rsidRPr="00643CA2" w14:paraId="4DDDE83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7FC6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5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9D75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66CE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003EEA" w:rsidRPr="00643CA2" w14:paraId="1FBDB03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336B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2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6DA0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orotidine 5'-phosphate decarboxy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212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03EEA" w:rsidRPr="00643CA2" w14:paraId="67F11F2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ED56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E721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3-oxoacyl-ACP reduc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BBEB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03EEA" w:rsidRPr="00643CA2" w14:paraId="6CC34C3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58B9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9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9DB7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4CDA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03EEA" w:rsidRPr="00643CA2" w14:paraId="098E05E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F1F0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9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591E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A2BC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03EEA" w:rsidRPr="00643CA2" w14:paraId="6670FA8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5208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2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D719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BC7E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03EEA" w:rsidRPr="00643CA2" w14:paraId="4D71479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6FDE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5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86FD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IacB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7B04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003EEA" w:rsidRPr="00643CA2" w14:paraId="00B6CA0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52D0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8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C201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8941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003EEA" w:rsidRPr="00643CA2" w14:paraId="7C9F949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0DF1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34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BFEF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rubredox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19F0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003EEA" w:rsidRPr="00643CA2" w14:paraId="75BA3AD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3F05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74BB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sulphate transpor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F66D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003EEA" w:rsidRPr="00643CA2" w14:paraId="0087466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1704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C2F2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AA8B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003EEA" w:rsidRPr="00643CA2" w14:paraId="65ACDCB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3BF2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9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9BCD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EA92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003EEA" w:rsidRPr="00643CA2" w14:paraId="44610C1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D441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3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AACE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lkylphosphonate utilisation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805B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003EEA" w:rsidRPr="00643CA2" w14:paraId="7605D12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1A6FF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2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45BF0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BF46A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03EEA" w:rsidRPr="00643CA2" w14:paraId="4CA3EAA0" w14:textId="77777777" w:rsidTr="00140FDA">
        <w:trPr>
          <w:trHeight w:val="25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59B42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1B9227F1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1310C8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6377A664" w14:textId="77777777" w:rsidR="00003EEA" w:rsidRPr="00643CA2" w:rsidRDefault="00003EEA" w:rsidP="00F12657">
            <w:pPr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72D16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5FC967E7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</w:tc>
      </w:tr>
      <w:tr w:rsidR="00003EEA" w:rsidRPr="00643CA2" w14:paraId="3CD0F9C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CDEF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226E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A89A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03EEA" w:rsidRPr="00643CA2" w14:paraId="05BE028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A52A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4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0CB7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reverse transcrip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9AFE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03EEA" w:rsidRPr="00643CA2" w14:paraId="56F29A7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354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8B93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68B1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03EEA" w:rsidRPr="00643CA2" w14:paraId="2A76CAF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DA2F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2041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309A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03EEA" w:rsidRPr="00643CA2" w14:paraId="2061CA9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4A05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6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8488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FAH family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346D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03EEA" w:rsidRPr="00643CA2" w14:paraId="3EBA5D1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537D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C86D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E3F2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03EEA" w:rsidRPr="00643CA2" w14:paraId="7390FEB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1261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5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F6D8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emolys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9320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03EEA" w:rsidRPr="00643CA2" w14:paraId="04E0656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7EFC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6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725C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0ED6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03EEA" w:rsidRPr="00643CA2" w14:paraId="15FCBA4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F0A4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AABF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4494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434FA05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3358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A0A1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1B9B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3417DF4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7F0D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E646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DD10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17F0678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D0D9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6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03F0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fimbri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F37E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70D2BBA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0218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2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3D59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60B0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25ADE8D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6C06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0004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70A2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003EEA" w:rsidRPr="00643CA2" w14:paraId="3CA97D2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9618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4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0774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DA25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003EEA" w:rsidRPr="00643CA2" w14:paraId="524F042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33F0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4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68F3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030D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003EEA" w:rsidRPr="00643CA2" w14:paraId="4FEAEA9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FD1D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5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123D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955B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003EEA" w:rsidRPr="00643CA2" w14:paraId="50E0E15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6357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1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CE55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snC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6809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003EEA" w:rsidRPr="00643CA2" w14:paraId="562B11C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1024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5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0F81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A813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003EEA" w:rsidRPr="00643CA2" w14:paraId="6942943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635D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46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B7F0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arcynin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5CD5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03EEA" w:rsidRPr="00643CA2" w14:paraId="76490C1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DACB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7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7F06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E65E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03EEA" w:rsidRPr="00643CA2" w14:paraId="711EF87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A3C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6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4BF7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NA-directed RNA polymerase subun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21EA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03EEA" w:rsidRPr="00643CA2" w14:paraId="50EA39D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F84A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8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0481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30S ribosomal protein S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A834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003EEA" w:rsidRPr="00643CA2" w14:paraId="4034C77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9D62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1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9895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662B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003EEA" w:rsidRPr="00643CA2" w14:paraId="12004CA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5E02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9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5E90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A753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003EEA" w:rsidRPr="00643CA2" w14:paraId="7F9FA5B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94B9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46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54D5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arcynin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52E5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03EEA" w:rsidRPr="00643CA2" w14:paraId="3B343F1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5E6E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7079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NA helic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B6BD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03EEA" w:rsidRPr="00643CA2" w14:paraId="167D7C7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38A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9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F4C5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FA8D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03EEA" w:rsidRPr="00643CA2" w14:paraId="4559257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D208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5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5841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9C7F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03EEA" w:rsidRPr="00643CA2" w14:paraId="18EEADC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0600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03BF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DNA breaking-rejoining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A3E2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03EEA" w:rsidRPr="00643CA2" w14:paraId="2739AA8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D050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97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5D82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 xml:space="preserve">HU transcriptional regulator α subuni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2DD8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003EEA" w:rsidRPr="00643CA2" w14:paraId="14EC84B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0147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42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E437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F207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003EEA" w:rsidRPr="00643CA2" w14:paraId="5D21CAB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B348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9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AB15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1A34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03EEA" w:rsidRPr="00643CA2" w14:paraId="711E22C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B76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9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8FFD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ABE9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03EEA" w:rsidRPr="00643CA2" w14:paraId="5C4B468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A406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3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4B9B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520E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03EEA" w:rsidRPr="00643CA2" w14:paraId="5715E3D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EA83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3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88F7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48C4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03EEA" w:rsidRPr="00643CA2" w14:paraId="393C09C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2B8D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0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94AF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D0D1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03EEA" w:rsidRPr="00643CA2" w14:paraId="03FEFC0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F78F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3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FC67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D81F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3BB0FA8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76D9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9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3F38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33CD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3F3D927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8471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5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C17B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FxsA cytoplasmic membran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6C9E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3496049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7D0D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5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4A9F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A4AD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4DEDE96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A7FF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B73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A063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0EEE53A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F60A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2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B601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cold-shock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1935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175A6E2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C592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54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60AE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E48C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44FC464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0BE0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7406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K97 gp10 family phag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D8C4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0BF9716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0151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0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6C9C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7EC1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4250278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0024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9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3A49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F515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6878824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97DB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1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8081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ACF1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3939BEB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B73B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7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28EE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urea carboxy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18EA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1CCDB0B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6082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5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2ED2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09AC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3ED90E1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009D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9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7001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0FB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003EEA" w:rsidRPr="00643CA2" w14:paraId="69DAE2E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FF181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19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4D2FD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30DEA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03EEA" w:rsidRPr="00643CA2" w14:paraId="065F49E3" w14:textId="77777777" w:rsidTr="00140FDA">
        <w:trPr>
          <w:trHeight w:val="8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F49D4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50000D4D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0B2129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1F03E1BC" w14:textId="77777777" w:rsidR="00003EEA" w:rsidRPr="00643CA2" w:rsidRDefault="00003EEA" w:rsidP="00F12657">
            <w:pPr>
              <w:rPr>
                <w:b/>
                <w:color w:val="000000"/>
                <w:sz w:val="20"/>
                <w:szCs w:val="20"/>
              </w:rPr>
            </w:pPr>
            <w:r w:rsidRPr="00643CA2">
              <w:rPr>
                <w:b/>
              </w:rPr>
              <w:t>Gene Annot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7B9D8" w14:textId="77777777" w:rsidR="00003EEA" w:rsidRPr="00643CA2" w:rsidRDefault="00003EEA" w:rsidP="00F12657">
            <w:pPr>
              <w:jc w:val="center"/>
              <w:rPr>
                <w:b/>
              </w:rPr>
            </w:pPr>
          </w:p>
          <w:p w14:paraId="24A1776D" w14:textId="77777777" w:rsidR="00003EEA" w:rsidRPr="00643CA2" w:rsidRDefault="00003EEA" w:rsidP="00F12657">
            <w:pPr>
              <w:jc w:val="center"/>
              <w:rPr>
                <w:b/>
              </w:rPr>
            </w:pPr>
            <w:r w:rsidRPr="00643CA2">
              <w:rPr>
                <w:b/>
              </w:rPr>
              <w:t>Log</w:t>
            </w:r>
            <w:r w:rsidRPr="00643CA2">
              <w:rPr>
                <w:b/>
                <w:vertAlign w:val="subscript"/>
              </w:rPr>
              <w:t>2</w:t>
            </w:r>
            <w:r w:rsidRPr="00643CA2">
              <w:rPr>
                <w:b/>
              </w:rPr>
              <w:t xml:space="preserve"> fold change</w:t>
            </w:r>
          </w:p>
          <w:p w14:paraId="616F500F" w14:textId="77777777" w:rsidR="00003EEA" w:rsidRPr="00643CA2" w:rsidRDefault="00003EEA" w:rsidP="00F1265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03EEA" w:rsidRPr="00643CA2" w14:paraId="1F2FBFA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354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4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3886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blue light sensor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5223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03EEA" w:rsidRPr="00643CA2" w14:paraId="714EA60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736D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EB3A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F3C0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2137D896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3E09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CB5E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C760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08BE4A3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CAC4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7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961E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recombin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DB38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6F52961A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214F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8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A502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n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1792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7A9269A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54CB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55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D10A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3A58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289675A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548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3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FFBD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CF6D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03EEA" w:rsidRPr="00643CA2" w14:paraId="6930014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BDEC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D8B9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04AB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003EEA" w:rsidRPr="00643CA2" w14:paraId="57D4742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F2CE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4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BA29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A607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003EEA" w:rsidRPr="00643CA2" w14:paraId="3488297D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7CBD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4A7C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4D2C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0D52324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C759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882F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phosphoglucosamine mu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423E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6C462A9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FBF9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4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52A3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phage-lik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0ED2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122B1234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C924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7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4D39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6E06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4DB303A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61F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9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E481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1811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2FFC8EB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13BC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4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FD82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512B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4B74144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BC2D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6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EB37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6706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3FC4E44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A222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0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E48B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8F7B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03EEA" w:rsidRPr="00643CA2" w14:paraId="7C3B6125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650B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5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4071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0488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0413F3B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ABD2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9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8678C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95DE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264A63C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A291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0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7679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rsenate reduct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DFEF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451EB67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1B4D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6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43C4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9604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1F2705B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AE20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7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ED90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7AB6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3780B05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387B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46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A347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BDA4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03EEA" w:rsidRPr="00643CA2" w14:paraId="5210CC0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A5B2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7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743E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3D35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3ADF4FB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05E1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69CF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10FF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56CF6753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16A5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1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A073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malonate decarboxylase subunit be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3A0D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443ADD9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BAC9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42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546E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IT family hydrol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8DAB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2E2146A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3DE8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2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C670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eI efflux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9B27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421EFB7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0DF1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7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C694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07BE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277E69A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262F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4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C84CA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EFD0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195F407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849F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4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B67B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5EA0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5C0182E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90B3D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35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1269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2130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5934D8C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8E0E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68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965E6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6E9D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003EEA" w:rsidRPr="00643CA2" w14:paraId="542B9F3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D530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4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76D12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FF51F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1DF81C77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7219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0BBA7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BE40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553E24B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8C9F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5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9B0B3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C88F0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092EB16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3964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2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8660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DE9C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6C6246B0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910D7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8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7E01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BF5D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6C60CC62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EC02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6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D84E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carbon storage reg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1A19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2740E1B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DC416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33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85CD4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E0CE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112AC41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0ECD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3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BFF5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T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FFF8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29D97D5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1B5B2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63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43380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tRNA-T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87411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13C76A9B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AC2F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88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6F67F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B1B6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03EEA" w:rsidRPr="00643CA2" w14:paraId="2E5E3D1C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17F84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53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5E889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693B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03EEA" w:rsidRPr="00643CA2" w14:paraId="1CED1621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B1C49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5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90771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stress-responsive nuclear envelop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F5BAE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03EEA" w:rsidRPr="00643CA2" w14:paraId="59FC14B8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6A363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28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6FE08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C566A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03EEA" w:rsidRPr="00643CA2" w14:paraId="658DA23E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3CC7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23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86B45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7EEB5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03EEA" w:rsidRPr="00643CA2" w14:paraId="73B7976F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6148C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105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EE12D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15C8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03EEA" w:rsidRPr="00643CA2" w14:paraId="64A31929" w14:textId="77777777" w:rsidTr="00F12657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3968D8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CX60_076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78197B" w14:textId="77777777" w:rsidR="00003EEA" w:rsidRPr="00643CA2" w:rsidRDefault="00003EEA" w:rsidP="00F12657">
            <w:pPr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767CEB" w14:textId="77777777" w:rsidR="00003EEA" w:rsidRPr="00643CA2" w:rsidRDefault="00003EEA" w:rsidP="00F12657">
            <w:pPr>
              <w:jc w:val="center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14:paraId="60093945" w14:textId="77777777" w:rsidR="00003EEA" w:rsidRPr="00643CA2" w:rsidRDefault="00003EEA" w:rsidP="00003EEA">
      <w:pPr>
        <w:tabs>
          <w:tab w:val="left" w:pos="1770"/>
        </w:tabs>
        <w:rPr>
          <w:sz w:val="20"/>
          <w:szCs w:val="20"/>
        </w:rPr>
      </w:pPr>
    </w:p>
    <w:p w14:paraId="5CE7042D" w14:textId="77777777" w:rsidR="008826D8" w:rsidRDefault="008826D8"/>
    <w:sectPr w:rsidR="00882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EA"/>
    <w:rsid w:val="00003EEA"/>
    <w:rsid w:val="00140FDA"/>
    <w:rsid w:val="001D468C"/>
    <w:rsid w:val="0088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273DB"/>
  <w15:chartTrackingRefBased/>
  <w15:docId w15:val="{365D952A-5AF2-47D5-835B-E5DDF607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E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6</Words>
  <Characters>10471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e Adams</dc:creator>
  <cp:keywords/>
  <dc:description/>
  <cp:lastModifiedBy>Melissa Brown</cp:lastModifiedBy>
  <cp:revision>2</cp:revision>
  <dcterms:created xsi:type="dcterms:W3CDTF">2018-02-15T03:58:00Z</dcterms:created>
  <dcterms:modified xsi:type="dcterms:W3CDTF">2018-02-15T03:58:00Z</dcterms:modified>
</cp:coreProperties>
</file>